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DE28A" w14:textId="147079CB" w:rsidR="00332CB2" w:rsidRPr="002B3D0A" w:rsidRDefault="00332CB2" w:rsidP="00332CB2">
      <w:pPr>
        <w:rPr>
          <w:rFonts w:ascii="Times New Roman" w:hAnsi="Times New Roman" w:cs="Times New Roman"/>
          <w:sz w:val="28"/>
          <w:szCs w:val="28"/>
        </w:rPr>
      </w:pPr>
      <w:r w:rsidRPr="002B3D0A">
        <w:rPr>
          <w:rFonts w:ascii="Times New Roman" w:hAnsi="Times New Roman" w:cs="Times New Roman"/>
          <w:sz w:val="28"/>
          <w:szCs w:val="28"/>
        </w:rPr>
        <w:t>S</w:t>
      </w:r>
      <w:r w:rsidRPr="002B3D0A">
        <w:rPr>
          <w:rFonts w:ascii="Times New Roman" w:hAnsi="Times New Roman" w:cs="Times New Roman" w:hint="eastAsia"/>
          <w:sz w:val="28"/>
          <w:szCs w:val="28"/>
        </w:rPr>
        <w:t>upplement</w:t>
      </w:r>
      <w:r w:rsidRPr="002B3D0A">
        <w:rPr>
          <w:rFonts w:ascii="Times New Roman" w:hAnsi="Times New Roman" w:cs="Times New Roman"/>
          <w:sz w:val="28"/>
          <w:szCs w:val="28"/>
        </w:rPr>
        <w:t xml:space="preserve"> T</w:t>
      </w:r>
      <w:r w:rsidRPr="002B3D0A">
        <w:rPr>
          <w:rFonts w:ascii="Times New Roman" w:hAnsi="Times New Roman" w:cs="Times New Roman" w:hint="eastAsia"/>
          <w:sz w:val="28"/>
          <w:szCs w:val="28"/>
        </w:rPr>
        <w:t>able</w:t>
      </w:r>
      <w:r w:rsidRPr="002B3D0A">
        <w:rPr>
          <w:rFonts w:ascii="Times New Roman" w:hAnsi="Times New Roman" w:cs="Times New Roman"/>
          <w:sz w:val="28"/>
          <w:szCs w:val="28"/>
        </w:rPr>
        <w:t xml:space="preserve"> 2</w:t>
      </w:r>
    </w:p>
    <w:p w14:paraId="62F893BC" w14:textId="153FBDD3" w:rsidR="00332CB2" w:rsidRPr="002B3D0A" w:rsidRDefault="00332CB2" w:rsidP="00332CB2">
      <w:pPr>
        <w:rPr>
          <w:rFonts w:ascii="Times New Roman" w:hAnsi="Times New Roman" w:cs="Times New Roman"/>
          <w:sz w:val="28"/>
          <w:szCs w:val="28"/>
        </w:rPr>
      </w:pPr>
      <w:r w:rsidRPr="002B3D0A">
        <w:rPr>
          <w:rFonts w:ascii="Times New Roman" w:hAnsi="Times New Roman" w:cs="Times New Roman"/>
          <w:sz w:val="24"/>
          <w:szCs w:val="24"/>
        </w:rPr>
        <w:t>The top 60 genera microbiota between PPD and Healthy Controls</w:t>
      </w:r>
      <w:r w:rsidRPr="002B3D0A">
        <w:rPr>
          <w:rFonts w:ascii="Times New Roman" w:hAnsi="Times New Roman" w:cs="Times New Roman"/>
          <w:sz w:val="28"/>
          <w:szCs w:val="28"/>
        </w:rPr>
        <w:t>.</w:t>
      </w:r>
    </w:p>
    <w:tbl>
      <w:tblPr>
        <w:tblW w:w="4967" w:type="pct"/>
        <w:tblLook w:val="04A0" w:firstRow="1" w:lastRow="0" w:firstColumn="1" w:lastColumn="0" w:noHBand="0" w:noVBand="1"/>
      </w:tblPr>
      <w:tblGrid>
        <w:gridCol w:w="4158"/>
        <w:gridCol w:w="2268"/>
        <w:gridCol w:w="2261"/>
        <w:gridCol w:w="8"/>
        <w:gridCol w:w="2259"/>
        <w:gridCol w:w="2269"/>
        <w:gridCol w:w="2073"/>
      </w:tblGrid>
      <w:tr w:rsidR="006B7A7B" w:rsidRPr="00260A06" w14:paraId="171E6611" w14:textId="77777777" w:rsidTr="00260A06">
        <w:trPr>
          <w:trHeight w:val="20"/>
        </w:trPr>
        <w:tc>
          <w:tcPr>
            <w:tcW w:w="1137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754877B3" w14:textId="18AEB507" w:rsidR="00332CB2" w:rsidRPr="00260A06" w:rsidRDefault="00332CB2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1570" w:type="pct"/>
            <w:gridSpan w:val="2"/>
            <w:tcBorders>
              <w:top w:val="single" w:sz="4" w:space="0" w:color="auto"/>
            </w:tcBorders>
          </w:tcPr>
          <w:p w14:paraId="7824F726" w14:textId="54266CD3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Control (N=40)</w:t>
            </w:r>
          </w:p>
        </w:tc>
        <w:tc>
          <w:tcPr>
            <w:tcW w:w="157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D2A6703" w14:textId="77777777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PPD (N=40)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BEC1D2" w14:textId="39D36AF2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</w:tr>
      <w:tr w:rsidR="007322DC" w:rsidRPr="00260A06" w14:paraId="02D1BE6C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3E4650" w14:textId="77777777" w:rsidR="00332CB2" w:rsidRPr="00260A06" w:rsidRDefault="00332CB2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1C1E03" w14:textId="77777777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Median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B846B6" w14:textId="77777777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(Q1, Q3)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D83FE" w14:textId="77777777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Median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D72E0" w14:textId="77777777" w:rsidR="00332CB2" w:rsidRPr="00260A06" w:rsidRDefault="00332CB2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(Q1, Q3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6CDFC8" w14:textId="7EBAA046" w:rsidR="00332CB2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>P</w:t>
            </w:r>
            <w:r w:rsidRPr="00260A06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 xml:space="preserve"> value</w:t>
            </w:r>
          </w:p>
        </w:tc>
      </w:tr>
      <w:tr w:rsidR="007322DC" w:rsidRPr="00260A06" w14:paraId="108F1BCB" w14:textId="77777777" w:rsidTr="00260A06">
        <w:trPr>
          <w:trHeight w:val="20"/>
        </w:trPr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2E2A4" w14:textId="5BE07749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Bacteroides</w:t>
            </w:r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D8A45" w14:textId="0163829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9.380</w:t>
            </w:r>
          </w:p>
        </w:tc>
        <w:tc>
          <w:tcPr>
            <w:tcW w:w="786" w:type="pct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46EE37A2" w14:textId="7BFD6C1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4.078, 15.47)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0F07" w14:textId="6195CBC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43.926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25CD5" w14:textId="6A84560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27.745,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8.767)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1052" w14:textId="31D2FFD8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103FA78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F3EA" w14:textId="2D5D7491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revotell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F488D" w14:textId="4AB73A8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84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</w:tcBorders>
          </w:tcPr>
          <w:p w14:paraId="070F1C52" w14:textId="06C3B07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149, 6.06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E3A1F" w14:textId="724C486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28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1C8AA47" w14:textId="2C7CEC5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526,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65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938AA" w14:textId="333FD364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17</w:t>
            </w:r>
          </w:p>
        </w:tc>
      </w:tr>
      <w:tr w:rsidR="007322DC" w:rsidRPr="00260A06" w14:paraId="53EFD57A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BA53C" w14:textId="4D4D02BC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Faecalibacterium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EE6E8" w14:textId="73831DB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3.46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7D32B7" w14:textId="1C54CDC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2.092, 7.48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678E" w14:textId="0818D90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29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E047A97" w14:textId="519DDB7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1.20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106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FE20D" w14:textId="6FFC0183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33</w:t>
            </w:r>
          </w:p>
        </w:tc>
      </w:tr>
      <w:tr w:rsidR="007322DC" w:rsidRPr="00260A06" w14:paraId="42CE84C0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D9179" w14:textId="1E6ED09F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hascolarctobacterium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294DD" w14:textId="3C4A43F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23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5CE2F" w14:textId="45FD7AF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84, 1.01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3AA21" w14:textId="081D7E6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42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A9291A7" w14:textId="4BEB302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996,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8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A6918" w14:textId="19551464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2BCC114F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79B16" w14:textId="0656072B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Ruminococcace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54C99" w14:textId="6E87B11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94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8467F" w14:textId="2863C1A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1.66, 4.78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569D3" w14:textId="66A2114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97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3D9AEE0" w14:textId="2100E51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1.443,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.27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9E85" w14:textId="5C81C731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893</w:t>
            </w:r>
          </w:p>
        </w:tc>
      </w:tr>
      <w:tr w:rsidR="006F1F3B" w:rsidRPr="00260A06" w14:paraId="0D5B3F4C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0D7FE" w14:textId="1C4633F0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Lachnospiraceae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B1260" w14:textId="727EB5AC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0.35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CC451" w14:textId="160A0987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6.933, 16.3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4304B" w14:textId="020C8D9C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44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0AD710F" w14:textId="351F2D65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1.483, 4.199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70EB0" w14:textId="2A8DB492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6846D57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FEEC" w14:textId="4C433F4D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Parabacteroides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B5752" w14:textId="36A1528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31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1D418" w14:textId="49E824D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107, 1.00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8E9C" w14:textId="65E8732A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10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D05D41B" w14:textId="53324E86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1.404, 3.35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FD0D" w14:textId="306B9707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66544FAF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AFF8" w14:textId="3133BB08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Escherichia-Shigell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3803B" w14:textId="21970CD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86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B27AE" w14:textId="3228528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399, 3.92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3828" w14:textId="3AD4743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74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E8D3504" w14:textId="3952E97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355,</w:t>
            </w:r>
            <w:r w:rsidR="00EF535D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.02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B62B" w14:textId="79C38960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736</w:t>
            </w:r>
          </w:p>
        </w:tc>
      </w:tr>
      <w:tr w:rsidR="006F1F3B" w:rsidRPr="00260A06" w14:paraId="0F57E09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1D207" w14:textId="4AE040E4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listipes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32E22" w14:textId="037C23BA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55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DB527" w14:textId="18172FE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147, 1.16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7B1A" w14:textId="4C7348B2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6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1BE576E" w14:textId="2599F088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1.604, 4.37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FFA3" w14:textId="11DB8230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10A9963F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0BD0E" w14:textId="18265574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Blautia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189A4" w14:textId="7DB8C25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7.04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A4453" w14:textId="4C95ADE6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4.099, 9.9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C05A2" w14:textId="34051A44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55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2D0FDC2" w14:textId="0C0DDB11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761, 3.7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B027" w14:textId="79C26F96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5E8858D8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5ACB4" w14:textId="11A908D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unclassified S24-7</w:t>
            </w:r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F499C" w14:textId="42CD6A4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E7C5CE" w14:textId="4909E05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6, 0.24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C4B79" w14:textId="5D7251B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1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608406B" w14:textId="6CB342C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33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.24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C0C15" w14:textId="5D7A1B43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2</w:t>
            </w:r>
          </w:p>
        </w:tc>
      </w:tr>
      <w:tr w:rsidR="007322DC" w:rsidRPr="00260A06" w14:paraId="603511F0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540CB" w14:textId="1CC45DA6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seudobutyrivibrio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37BEB" w14:textId="05B607B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89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5CDD9" w14:textId="09C60C0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940, 4.45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6D1C1" w14:textId="3351D0D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86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2599D60" w14:textId="1A1D575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28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73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73190" w14:textId="3074CF0E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1</w:t>
            </w:r>
          </w:p>
        </w:tc>
      </w:tr>
      <w:tr w:rsidR="007322DC" w:rsidRPr="00260A06" w14:paraId="1A4577E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1FF8" w14:textId="6BC032D7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uminococcus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D60A3" w14:textId="64C5A32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43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110449" w14:textId="42CFB37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512, 3.38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E51C4" w14:textId="0D10908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18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6F39F99" w14:textId="3339394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340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.12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E90CB" w14:textId="0C380D47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75</w:t>
            </w:r>
          </w:p>
        </w:tc>
      </w:tr>
      <w:tr w:rsidR="007322DC" w:rsidRPr="00260A06" w14:paraId="363016A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62060" w14:textId="7DE67F99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Megamona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4F0F2" w14:textId="4F84FC2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6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C474F" w14:textId="084C60C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88, 0.66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881E8" w14:textId="3BC9789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6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BAC83CF" w14:textId="0CEC986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009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996EF" w14:textId="5D621151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806</w:t>
            </w:r>
          </w:p>
        </w:tc>
      </w:tr>
      <w:tr w:rsidR="007322DC" w:rsidRPr="00260A06" w14:paraId="5F5EB32C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F277" w14:textId="12062D7F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Dialister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CB698" w14:textId="3B23592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6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75A654" w14:textId="04912B2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2, 0.58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ADECC" w14:textId="5620C88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8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1C222BC" w14:textId="57C321A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6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54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B4BFB" w14:textId="163F36EE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453</w:t>
            </w:r>
          </w:p>
        </w:tc>
      </w:tr>
      <w:tr w:rsidR="007322DC" w:rsidRPr="00260A06" w14:paraId="3F02A2FD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9AC4" w14:textId="3449585C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araprevotella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A2DBE" w14:textId="42BA7B5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99204" w14:textId="5A65091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3, 0.27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35B92" w14:textId="071AF30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8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49CF21E" w14:textId="4B5FAAC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18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50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1400B" w14:textId="122B0E86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11</w:t>
            </w:r>
          </w:p>
        </w:tc>
      </w:tr>
      <w:tr w:rsidR="007322DC" w:rsidRPr="00260A06" w14:paraId="2CC9E491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9834" w14:textId="16033B5A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unclassified Enterobacteriaceae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2E9FE" w14:textId="2FEA2A6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45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78CB6" w14:textId="44DD344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102, 2.04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2159" w14:textId="4568DF7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21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F721725" w14:textId="1A9CE0C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995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126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EEA8AE" w14:textId="18D8D7CA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66</w:t>
            </w:r>
          </w:p>
        </w:tc>
      </w:tr>
      <w:tr w:rsidR="007322DC" w:rsidRPr="00260A06" w14:paraId="7327AF63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61D8" w14:textId="7CCF9DF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Sutterella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08D22" w14:textId="6350FD3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3403F" w14:textId="362C2C7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028, 0.02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48422" w14:textId="350E266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55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83DDE9F" w14:textId="48B56A5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168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6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648A" w14:textId="569F014C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498E697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5E14" w14:textId="43EBA65B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kkermansia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5FB82" w14:textId="7AE422F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E86B1" w14:textId="3EAE883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296, 0.077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1ED53" w14:textId="1D1D7C7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6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8AA4565" w14:textId="0CA7091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11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3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70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50F07" w14:textId="51DB2132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15</w:t>
            </w:r>
          </w:p>
        </w:tc>
      </w:tr>
      <w:tr w:rsidR="007322DC" w:rsidRPr="00260A06" w14:paraId="40C829F6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1DA9D" w14:textId="4259CFB1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Subdoligranulum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CC30D" w14:textId="0F3D10C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84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3BA0A" w14:textId="50A514E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564, 2.93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4F630" w14:textId="34B9DF4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40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A156022" w14:textId="12CAEA0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86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9F3569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28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5EA3F" w14:textId="1D33FCE7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59C06F07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E8940" w14:textId="5E06207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arasutterell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3B1D" w14:textId="59B6EAE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1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BC795E" w14:textId="1314B0E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202, 0.46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B69B" w14:textId="595F5AE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21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ED23FA3" w14:textId="620D66B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80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.00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1633" w14:textId="5E955992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78</w:t>
            </w:r>
          </w:p>
        </w:tc>
      </w:tr>
      <w:tr w:rsidR="007322DC" w:rsidRPr="00260A06" w14:paraId="293526C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04AD7" w14:textId="0A81A2F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Megasphaera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3F824" w14:textId="3A2FB48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835559" w14:textId="550D7DC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21, 0.016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DE9C2" w14:textId="532D59A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EAD9AAE" w14:textId="77E37F6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188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7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3F1EF" w14:textId="32A70AA6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3DB438A7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8386" w14:textId="2A552277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Veillonella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8B1F3" w14:textId="0DD49DB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FA44D" w14:textId="679C484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217, 0.17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EDC77" w14:textId="30B2D3E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7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62C876F" w14:textId="7806DA4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61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50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B519" w14:textId="229A3126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2</w:t>
            </w:r>
          </w:p>
        </w:tc>
      </w:tr>
      <w:tr w:rsidR="007322DC" w:rsidRPr="00260A06" w14:paraId="244B77E9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3DD4" w14:textId="1F17EF12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Roseburia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6BBB7" w14:textId="5778837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06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C432E" w14:textId="3A03F33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5032, 2.76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2489" w14:textId="45581C5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43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8687A07" w14:textId="7114008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20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91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4BB8" w14:textId="105C42FE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5</w:t>
            </w:r>
          </w:p>
        </w:tc>
      </w:tr>
      <w:tr w:rsidR="007322DC" w:rsidRPr="00260A06" w14:paraId="5B1F046A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E39B" w14:textId="5BFA3078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Lachnospir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FB9D5" w14:textId="6043DA3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24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8D20E" w14:textId="41D01AA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93, 0.63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F4D57" w14:textId="261875E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25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9F6A59A" w14:textId="245B9A4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1085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67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BB1C1" w14:textId="3E82C8FD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736</w:t>
            </w:r>
          </w:p>
        </w:tc>
      </w:tr>
      <w:tr w:rsidR="007322DC" w:rsidRPr="00260A06" w14:paraId="04BB663C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94567" w14:textId="45C30583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Haemophilus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53AA" w14:textId="1370290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2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E7307" w14:textId="7B9A765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32, 0.482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FBE51" w14:textId="50E228D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7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364FD20" w14:textId="439C144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8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7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63FB" w14:textId="3A656D06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331</w:t>
            </w:r>
          </w:p>
        </w:tc>
      </w:tr>
      <w:tr w:rsidR="006F1F3B" w:rsidRPr="00260A06" w14:paraId="7D2C37C8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DBB4E" w14:textId="743B5616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Bilophila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1758F4" w14:textId="0F4678C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9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C7CA0" w14:textId="1F90A50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593, 0.067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60D39" w14:textId="1D9469F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28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8360A5D" w14:textId="65C45832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120, 0.67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876A3" w14:textId="73B99C0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504D6854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4FB6E" w14:textId="23626DF3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naerofilum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E6388" w14:textId="61B23CB6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0D3791" w14:textId="1E162AD7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, 0.0025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8361" w14:textId="0DD0085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BD1E194" w14:textId="14A4F9D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151, 0.113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AD3A" w14:textId="66371195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643B20F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4BB0" w14:textId="1220C2BF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eptostreptococcaceae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6C6B5E" w14:textId="00DD56AA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2.87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FB31D" w14:textId="537641A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1.712, 5.58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741B1" w14:textId="465275CC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7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B4FFB31" w14:textId="49472128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39, 0.16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631D" w14:textId="4C531582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0DB38AF9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2808" w14:textId="0DDBC719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Flavonifractor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957F" w14:textId="647DFC3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4F3C4" w14:textId="7AC1DC2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71, 0.10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87CBF" w14:textId="5042690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9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D067D5B" w14:textId="264A9DE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568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08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40153" w14:textId="60145439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3</w:t>
            </w:r>
          </w:p>
        </w:tc>
      </w:tr>
      <w:tr w:rsidR="007322DC" w:rsidRPr="00260A06" w14:paraId="6E4EA100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2050" w14:textId="4371B5EA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Coprococcus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F7D32" w14:textId="1EC42C9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86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2C2BA" w14:textId="7A27328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3803, 1.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53210" w14:textId="66EEE6F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3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48E5725" w14:textId="3A87565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587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89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FD48" w14:textId="3DA7A9CC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7A6A7696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361C7" w14:textId="6DA6634C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Clostridiales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AF4F9" w14:textId="7620146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A4BA96" w14:textId="35AACF2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52, 0.7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0D4C" w14:textId="47BACE5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7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45E5D960" w14:textId="17C4B1E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6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39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11DA1" w14:textId="6429D3B8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447</w:t>
            </w:r>
          </w:p>
        </w:tc>
      </w:tr>
      <w:tr w:rsidR="007322DC" w:rsidRPr="00260A06" w14:paraId="7DACF49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4552C" w14:textId="7C5CB5CF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Bifidobacterium</w:t>
            </w:r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45C69" w14:textId="648AB83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92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A29C5" w14:textId="74DAE8A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2149, 5.92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14DB1" w14:textId="38CB1E2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9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D9E8B7D" w14:textId="67D2979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72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0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34EA" w14:textId="3948070A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3B6A67E2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0EB65" w14:textId="22D5563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Defluviitaleace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C38318" w14:textId="6350B32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7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8FDDE" w14:textId="69B8430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4062 0.27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18CB" w14:textId="29F4E79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4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0441A35" w14:textId="7B65376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94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9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E43C3" w14:textId="33AC272A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60</w:t>
            </w:r>
          </w:p>
        </w:tc>
      </w:tr>
      <w:tr w:rsidR="007322DC" w:rsidRPr="00260A06" w14:paraId="45BC7C19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0CFC" w14:textId="0BB7C44F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cidaminococcus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F0F1D" w14:textId="33651CD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3B736" w14:textId="708914A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, 0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846D8" w14:textId="49112D0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B729719" w14:textId="6537AF6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3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3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2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709F" w14:textId="28F77CB2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5CBF2086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199FB" w14:textId="7945A9DE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Barnesiell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D1649" w14:textId="32F9C1E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CE221" w14:textId="4510476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96, 0.165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C169B" w14:textId="3290C2F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4BC13A6" w14:textId="0F88CED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8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2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A8AE5" w14:textId="6E67509E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810</w:t>
            </w:r>
          </w:p>
        </w:tc>
      </w:tr>
      <w:tr w:rsidR="006F1F3B" w:rsidRPr="00260A06" w14:paraId="2007BAB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8A66" w14:textId="23F2B2CA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Clostridium_sensu_stricto_1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7D3D1A" w14:textId="7695385A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68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DE450" w14:textId="27E58AF1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2036, 1.57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CB10B" w14:textId="559FC9B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D30E6FD" w14:textId="692E2220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94, 0.111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A3247" w14:textId="6BA19C75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55158B44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3C2B1" w14:textId="30C1A9AE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Oscillospira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0FEEE" w14:textId="6E0B00A5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0C940" w14:textId="0E9AD2EF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856, 0.089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57F74" w14:textId="3724A17E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1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60C771DC" w14:textId="78431A8E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329, 0.350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7F457" w14:textId="3225E505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452CBE9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C8B7E" w14:textId="109737D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Oscillibacter</w:t>
            </w:r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27CE" w14:textId="135439D0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3EB2A" w14:textId="4A8920A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79, 0.117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A896" w14:textId="213AAEA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7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F9D65EC" w14:textId="0867250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69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8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3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EA00" w14:textId="0C8CBFDA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1</w:t>
            </w:r>
          </w:p>
        </w:tc>
      </w:tr>
      <w:tr w:rsidR="007322DC" w:rsidRPr="00260A06" w14:paraId="53F32954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8B36" w14:textId="62F4039B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Fusobacterium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E9252" w14:textId="634A876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04FB8" w14:textId="7D09757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176, 0.048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F3078" w14:textId="3D3901E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0B3315B" w14:textId="5E2CEC7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72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94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927A8" w14:textId="0EA8CAD1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69</w:t>
            </w:r>
          </w:p>
        </w:tc>
      </w:tr>
      <w:tr w:rsidR="007322DC" w:rsidRPr="00260A06" w14:paraId="02CC148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5586E" w14:textId="14457BA9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Odoribacter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E306E" w14:textId="4F0B27C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4B5D8" w14:textId="170E1E2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738, 0.10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D6B1" w14:textId="7A01D8D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3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529191E" w14:textId="16534A1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12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44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856A" w14:textId="7C796560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3</w:t>
            </w:r>
          </w:p>
        </w:tc>
      </w:tr>
      <w:tr w:rsidR="007322DC" w:rsidRPr="00260A06" w14:paraId="130EDB9C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D496" w14:textId="48A5CC59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Streptococcus</w:t>
            </w:r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47242" w14:textId="33E9220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40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030CF" w14:textId="13A77E6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1764, 0.800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D3F14" w14:textId="11CC142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6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E59BFD9" w14:textId="1BA3409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93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5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1E304" w14:textId="585FBD3B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233C8F86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AA44" w14:textId="1B9D56E3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Prevotellaceae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FCE31" w14:textId="5D2D13C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E5FF52" w14:textId="5D27930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, 0.0012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DE9C" w14:textId="255D62D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1E8B6DA" w14:textId="15D82E5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08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B9B2A" w14:textId="58330F95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05</w:t>
            </w:r>
          </w:p>
        </w:tc>
      </w:tr>
      <w:tr w:rsidR="006F1F3B" w:rsidRPr="00260A06" w14:paraId="43A2A450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C56B" w14:textId="7E1B1329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Butyricimonas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48D7C" w14:textId="0AA56A8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4B24D" w14:textId="3AA73FDF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24, 0.058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0F2A" w14:textId="06F4C57E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3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5C773E9" w14:textId="11C7CE56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86, 0.297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66737" w14:textId="1EB9391E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1E2C2792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66A4D" w14:textId="6FBAFDC8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 xml:space="preserve">Dorea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8F2A0" w14:textId="77491D54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35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0B81E" w14:textId="3D4A0ED3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7876, 2.30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487D" w14:textId="4AF72650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7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76DCB57" w14:textId="35F994FF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372, 0.201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799C" w14:textId="631B219D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24D486B6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D3F9" w14:textId="08A32FC2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Christensenellaceae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EB951" w14:textId="06859C3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8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84BAA" w14:textId="2BDE1BF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40, 0.498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BA0AF" w14:textId="4EC6929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2E030F1" w14:textId="4EC57BF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73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24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5F72" w14:textId="39E99CC6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15</w:t>
            </w:r>
          </w:p>
        </w:tc>
      </w:tr>
      <w:tr w:rsidR="007322DC" w:rsidRPr="00260A06" w14:paraId="03D703C0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0B5FC" w14:textId="0046709E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Lactobacillu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2B10" w14:textId="32F295E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AC63A" w14:textId="58B7FE3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75, 0.11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6880" w14:textId="1F6E949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82CD0A3" w14:textId="78B2CB3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7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32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CEAC2" w14:textId="52302302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954</w:t>
            </w:r>
          </w:p>
        </w:tc>
      </w:tr>
      <w:tr w:rsidR="007322DC" w:rsidRPr="00260A06" w14:paraId="7B1FE90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7861C" w14:textId="73A6E57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naerostipes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0C434" w14:textId="7047497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82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3C52D" w14:textId="25A0415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4066, 2.35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0115C" w14:textId="79DAF1B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0A6D13C" w14:textId="63FA244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182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1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5CA56" w14:textId="3C28863A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25EA727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B78C" w14:textId="64BD8076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Desulfovibrio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A3A45" w14:textId="5F77C10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7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A3CB0" w14:textId="5A80B4E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174, 0.109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FAB0" w14:textId="10356218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2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17C081C" w14:textId="5B7F4291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9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9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3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C94E" w14:textId="1BBBDDB8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39</w:t>
            </w:r>
          </w:p>
        </w:tc>
      </w:tr>
      <w:tr w:rsidR="007322DC" w:rsidRPr="00260A06" w14:paraId="43988F37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6A00E" w14:textId="54F6094E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Erysipelotrichaceae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7003C" w14:textId="6B00F4C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53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0B00A" w14:textId="16A9B7F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4491, 2.55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2E3C" w14:textId="1EBC649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4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EB0A325" w14:textId="674B8EB4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224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0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6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72EB" w14:textId="296C9666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2946926F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01AF1" w14:textId="7DCFD863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naerotruncus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63A42" w14:textId="3C6CDCE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5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5E458" w14:textId="26EFFDA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33, 0.27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5F32A" w14:textId="3762C1FD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A6E5B04" w14:textId="787C58A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63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4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49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66A3E" w14:textId="11359518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011</w:t>
            </w:r>
          </w:p>
        </w:tc>
      </w:tr>
      <w:tr w:rsidR="007322DC" w:rsidRPr="00260A06" w14:paraId="5EB107A0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3E321" w14:textId="7D3AE66E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unclassified RF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D6EE2" w14:textId="62B8D25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3C4B8" w14:textId="3E9CD940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434, 0.25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5EA0E9" w14:textId="676B1040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5C4FCADB" w14:textId="31FE1C8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177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35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626F2" w14:textId="4FA56481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17</w:t>
            </w:r>
          </w:p>
        </w:tc>
      </w:tr>
      <w:tr w:rsidR="007322DC" w:rsidRPr="00260A06" w14:paraId="1FE6ED34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493E1" w14:textId="57A6F9D4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Intestinimonas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A05C3" w14:textId="115B589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76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C00C1" w14:textId="242D73EC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68, 0.211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5A9C7" w14:textId="7863786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3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BBF23F0" w14:textId="13D8FE56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19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1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10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2968F" w14:textId="170D77D7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144</w:t>
            </w:r>
          </w:p>
        </w:tc>
      </w:tr>
      <w:tr w:rsidR="007322DC" w:rsidRPr="00260A06" w14:paraId="6FBAE79E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8D891" w14:textId="3BCB1B33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Alloprevotella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8F690" w14:textId="1B0F849A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7BB85" w14:textId="656D0A53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, 0.025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1A28C" w14:textId="3D5ED8CB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0DB5CEC5" w14:textId="7542876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1141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A235A" w14:textId="7ABB37D0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965</w:t>
            </w:r>
          </w:p>
        </w:tc>
      </w:tr>
      <w:tr w:rsidR="007322DC" w:rsidRPr="00260A06" w14:paraId="3792B3CA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40BD3" w14:textId="79DF3D8E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unclassified Bacteria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67B64" w14:textId="7AAFBD35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8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867B9" w14:textId="253AEB10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068, 0.038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FE71F" w14:textId="42FA95D0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15924B9C" w14:textId="4EF086BF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415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47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4DC1" w14:textId="7B59160D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7322DC" w:rsidRPr="00260A06">
              <w:rPr>
                <w:rFonts w:ascii="Times New Roman" w:hAnsi="Times New Roman" w:cs="Times New Roman"/>
                <w:sz w:val="28"/>
                <w:szCs w:val="28"/>
              </w:rPr>
              <w:t>.693</w:t>
            </w:r>
          </w:p>
        </w:tc>
      </w:tr>
      <w:tr w:rsidR="006F1F3B" w:rsidRPr="00260A06" w14:paraId="6C5451A8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81B96" w14:textId="29AD531D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Collinsella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6FCBE" w14:textId="22521445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1.441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AE827" w14:textId="60588E9D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4447, 3.2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905EB" w14:textId="41E06E63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2EC4FBFD" w14:textId="7A56EADE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31, 0.0435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3D6CD" w14:textId="17541726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63EB47E2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D9C67" w14:textId="795A50D4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Cetobacterium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F61DB7" w14:textId="59F7A534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EF0E2" w14:textId="5B46E464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, 0.010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C1486" w14:textId="0C89A28C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7E3C2D6C" w14:textId="737D3CCF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, 0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772C8" w14:textId="3EB36E90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2825E878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E9E76" w14:textId="18DBD84B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Marvinbryantia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20F73" w14:textId="172D827E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134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78EE8" w14:textId="520DB924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627, 0.3848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25C36" w14:textId="47F3E700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</w:tcPr>
          <w:p w14:paraId="3F3835E5" w14:textId="424742D3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, 0.00314)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86775" w14:textId="5A3EE3F9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6F1F3B" w:rsidRPr="00260A06" w14:paraId="59ACA83B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001A49" w14:textId="450571B7" w:rsidR="006F1F3B" w:rsidRPr="00260A06" w:rsidRDefault="006F1F3B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Turicibacter</w:t>
            </w:r>
            <w:proofErr w:type="spellEnd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FD5203" w14:textId="72F1D2EC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60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right w:val="nil"/>
            </w:tcBorders>
          </w:tcPr>
          <w:p w14:paraId="7B4021B7" w14:textId="06C9ABB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98, 0.1728)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5A6795" w14:textId="4235A577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</w:tcPr>
          <w:p w14:paraId="3544B3F1" w14:textId="7CDE45A3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, 0.01064)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7B80536" w14:textId="176A50EB" w:rsidR="006F1F3B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  <w:tr w:rsidR="007322DC" w:rsidRPr="00260A06" w14:paraId="5D2FD0EA" w14:textId="77777777" w:rsidTr="00260A06">
        <w:trPr>
          <w:trHeight w:val="2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EC170" w14:textId="7CE8435B" w:rsidR="007322DC" w:rsidRPr="00260A06" w:rsidRDefault="007322DC" w:rsidP="00BC5513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unclassified </w:t>
            </w:r>
            <w:proofErr w:type="spellStart"/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Family_XIII</w:t>
            </w:r>
            <w:proofErr w:type="spellEnd"/>
            <w:r w:rsidR="006F1F3B" w:rsidRPr="00260A06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0FD601" w14:textId="1F199847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43</w:t>
            </w:r>
          </w:p>
        </w:tc>
        <w:tc>
          <w:tcPr>
            <w:tcW w:w="7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91C8EB" w14:textId="01CDDFC2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(0.0144, 0.1529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D5B012" w14:textId="33F3B1A9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06E12" w14:textId="1C88CE0E" w:rsidR="007322DC" w:rsidRPr="00260A06" w:rsidRDefault="007322DC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(0.003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5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,</w:t>
            </w:r>
            <w:r w:rsidR="00D45643"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</w:t>
            </w:r>
            <w:r w:rsidRPr="00260A06"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0.0249)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1B5F9C" w14:textId="62B690DE" w:rsidR="007322DC" w:rsidRPr="00260A06" w:rsidRDefault="006F1F3B" w:rsidP="00BC5513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260A06">
              <w:rPr>
                <w:rFonts w:ascii="Times New Roman" w:hAnsi="Times New Roman" w:cs="Times New Roman"/>
                <w:sz w:val="28"/>
                <w:szCs w:val="28"/>
              </w:rPr>
              <w:t>0.05</w:t>
            </w:r>
          </w:p>
        </w:tc>
      </w:tr>
    </w:tbl>
    <w:p w14:paraId="2FCA7846" w14:textId="77777777" w:rsidR="00F45BEC" w:rsidRPr="00332CB2" w:rsidRDefault="00F45BEC" w:rsidP="002F38AA"/>
    <w:sectPr w:rsidR="00F45BEC" w:rsidRPr="00332CB2" w:rsidSect="00096D3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979DC" w14:textId="77777777" w:rsidR="00E5629F" w:rsidRDefault="00E5629F" w:rsidP="00072B97">
      <w:r>
        <w:separator/>
      </w:r>
    </w:p>
  </w:endnote>
  <w:endnote w:type="continuationSeparator" w:id="0">
    <w:p w14:paraId="5DE61FE2" w14:textId="77777777" w:rsidR="00E5629F" w:rsidRDefault="00E5629F" w:rsidP="00072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811026" w14:textId="77777777" w:rsidR="00E5629F" w:rsidRDefault="00E5629F" w:rsidP="00072B97">
      <w:r>
        <w:separator/>
      </w:r>
    </w:p>
  </w:footnote>
  <w:footnote w:type="continuationSeparator" w:id="0">
    <w:p w14:paraId="20207A60" w14:textId="77777777" w:rsidR="00E5629F" w:rsidRDefault="00E5629F" w:rsidP="00072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jCxMDM3MTAwMjZV0lEKTi0uzszPAykwrQUAKlA+NCwAAAA="/>
  </w:docVars>
  <w:rsids>
    <w:rsidRoot w:val="00884E9B"/>
    <w:rsid w:val="00003D11"/>
    <w:rsid w:val="000135A0"/>
    <w:rsid w:val="0003026F"/>
    <w:rsid w:val="00041F49"/>
    <w:rsid w:val="00072B97"/>
    <w:rsid w:val="00096D3D"/>
    <w:rsid w:val="000F4BF5"/>
    <w:rsid w:val="000F7378"/>
    <w:rsid w:val="00122F28"/>
    <w:rsid w:val="00150381"/>
    <w:rsid w:val="001D0946"/>
    <w:rsid w:val="00227528"/>
    <w:rsid w:val="00260A06"/>
    <w:rsid w:val="002972DA"/>
    <w:rsid w:val="002A48C8"/>
    <w:rsid w:val="002A6D61"/>
    <w:rsid w:val="002B1298"/>
    <w:rsid w:val="002B3D0A"/>
    <w:rsid w:val="002D547E"/>
    <w:rsid w:val="002F38AA"/>
    <w:rsid w:val="002F6B19"/>
    <w:rsid w:val="00320D7F"/>
    <w:rsid w:val="003325FB"/>
    <w:rsid w:val="00332CB2"/>
    <w:rsid w:val="003676D5"/>
    <w:rsid w:val="003A6F47"/>
    <w:rsid w:val="003D579B"/>
    <w:rsid w:val="005233FF"/>
    <w:rsid w:val="00554834"/>
    <w:rsid w:val="005B5FB9"/>
    <w:rsid w:val="005D2A0F"/>
    <w:rsid w:val="005F5260"/>
    <w:rsid w:val="005F6BB6"/>
    <w:rsid w:val="0061648B"/>
    <w:rsid w:val="00623213"/>
    <w:rsid w:val="006837DB"/>
    <w:rsid w:val="006A246B"/>
    <w:rsid w:val="006B7A7B"/>
    <w:rsid w:val="006F1F3B"/>
    <w:rsid w:val="006F572D"/>
    <w:rsid w:val="00724D31"/>
    <w:rsid w:val="00730FB7"/>
    <w:rsid w:val="007322DC"/>
    <w:rsid w:val="007708A4"/>
    <w:rsid w:val="007D08DB"/>
    <w:rsid w:val="007F61C8"/>
    <w:rsid w:val="00884E9B"/>
    <w:rsid w:val="008C49F1"/>
    <w:rsid w:val="008C5584"/>
    <w:rsid w:val="008D0C79"/>
    <w:rsid w:val="008F362C"/>
    <w:rsid w:val="00940D23"/>
    <w:rsid w:val="00971190"/>
    <w:rsid w:val="00995617"/>
    <w:rsid w:val="009E43F6"/>
    <w:rsid w:val="009F3569"/>
    <w:rsid w:val="00A244C7"/>
    <w:rsid w:val="00AA21D8"/>
    <w:rsid w:val="00AA79D3"/>
    <w:rsid w:val="00B27BEB"/>
    <w:rsid w:val="00B57D52"/>
    <w:rsid w:val="00B91C50"/>
    <w:rsid w:val="00BB4A9B"/>
    <w:rsid w:val="00BC5513"/>
    <w:rsid w:val="00C510B1"/>
    <w:rsid w:val="00C94193"/>
    <w:rsid w:val="00CA114D"/>
    <w:rsid w:val="00D45643"/>
    <w:rsid w:val="00D47215"/>
    <w:rsid w:val="00DA091D"/>
    <w:rsid w:val="00DB3C23"/>
    <w:rsid w:val="00DD6D85"/>
    <w:rsid w:val="00E5629F"/>
    <w:rsid w:val="00EA16C6"/>
    <w:rsid w:val="00EE7DFD"/>
    <w:rsid w:val="00EF535D"/>
    <w:rsid w:val="00F4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8A55C"/>
  <w15:chartTrackingRefBased/>
  <w15:docId w15:val="{D7C241E9-9815-4733-B366-4A82E940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D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2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2B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2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2B97"/>
    <w:rPr>
      <w:sz w:val="18"/>
      <w:szCs w:val="18"/>
    </w:rPr>
  </w:style>
  <w:style w:type="table" w:styleId="TableGrid">
    <w:name w:val="Table Grid"/>
    <w:basedOn w:val="TableNormal"/>
    <w:uiPriority w:val="39"/>
    <w:rsid w:val="00150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9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_ Shen_</dc:creator>
  <cp:keywords/>
  <dc:description/>
  <cp:lastModifiedBy>Lorn Fraser</cp:lastModifiedBy>
  <cp:revision>2</cp:revision>
  <dcterms:created xsi:type="dcterms:W3CDTF">2023-05-02T14:15:00Z</dcterms:created>
  <dcterms:modified xsi:type="dcterms:W3CDTF">2023-05-02T14:15:00Z</dcterms:modified>
</cp:coreProperties>
</file>